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E67A8" w14:textId="5A185F3F" w:rsidR="00184E2D" w:rsidRPr="002B0458" w:rsidRDefault="007D5EAD" w:rsidP="00184E2D">
      <w:pPr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P</w:t>
      </w:r>
      <w:r w:rsidR="00184E2D" w:rsidRPr="002B0458">
        <w:rPr>
          <w:rFonts w:ascii="Times New Roman" w:hAnsi="Times New Roman" w:cs="Times New Roman" w:hint="eastAsia"/>
          <w:b/>
          <w:bCs/>
          <w:sz w:val="30"/>
          <w:szCs w:val="30"/>
        </w:rPr>
        <w:t>roblems</w:t>
      </w:r>
    </w:p>
    <w:p w14:paraId="79892B0E" w14:textId="5D0C6227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 w:rsidRPr="00184E2D">
        <w:rPr>
          <w:rFonts w:ascii="Times New Roman" w:hAnsi="Times New Roman" w:cs="Times New Roman"/>
          <w:b/>
          <w:bCs/>
          <w:sz w:val="28"/>
          <w:szCs w:val="28"/>
        </w:rPr>
        <w:t>Section I. Definition Questions</w:t>
      </w:r>
    </w:p>
    <w:p w14:paraId="1E45BB5D" w14:textId="3511D172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1.</w:t>
      </w:r>
      <w:r w:rsidRPr="00184E2D">
        <w:rPr>
          <w:rFonts w:ascii="Times New Roman" w:hAnsi="Times New Roman" w:cs="Times New Roman"/>
          <w:sz w:val="28"/>
          <w:szCs w:val="28"/>
        </w:rPr>
        <w:t>What is retinal detachment?</w:t>
      </w:r>
    </w:p>
    <w:p w14:paraId="74319B40" w14:textId="2422A4AC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2.</w:t>
      </w:r>
      <w:r w:rsidRPr="00184E2D">
        <w:rPr>
          <w:rFonts w:ascii="Times New Roman" w:hAnsi="Times New Roman" w:cs="Times New Roman"/>
          <w:sz w:val="28"/>
          <w:szCs w:val="28"/>
        </w:rPr>
        <w:t>What is dry age-related macular degeneration?</w:t>
      </w:r>
    </w:p>
    <w:p w14:paraId="2E1DD67E" w14:textId="7E7F0FFB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.</w:t>
      </w:r>
      <w:r w:rsidRPr="00184E2D">
        <w:rPr>
          <w:rFonts w:ascii="Times New Roman" w:hAnsi="Times New Roman" w:cs="Times New Roman"/>
          <w:sz w:val="28"/>
          <w:szCs w:val="28"/>
        </w:rPr>
        <w:t>What is neovascular (wet) age-related macular degeneration?</w:t>
      </w:r>
    </w:p>
    <w:p w14:paraId="49BA7D82" w14:textId="50ADF732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4.</w:t>
      </w:r>
      <w:r w:rsidRPr="00184E2D">
        <w:rPr>
          <w:rFonts w:ascii="Times New Roman" w:hAnsi="Times New Roman" w:cs="Times New Roman"/>
          <w:sz w:val="28"/>
          <w:szCs w:val="28"/>
        </w:rPr>
        <w:t>What is diabetic retinopathy?</w:t>
      </w:r>
    </w:p>
    <w:p w14:paraId="126DC6FC" w14:textId="05F7701C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5.</w:t>
      </w:r>
      <w:r w:rsidRPr="00184E2D">
        <w:rPr>
          <w:rFonts w:ascii="Times New Roman" w:hAnsi="Times New Roman" w:cs="Times New Roman"/>
          <w:sz w:val="28"/>
          <w:szCs w:val="28"/>
        </w:rPr>
        <w:t>What are optic neuropathies?</w:t>
      </w:r>
    </w:p>
    <w:p w14:paraId="18777476" w14:textId="603507DA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6.</w:t>
      </w:r>
      <w:r w:rsidRPr="00184E2D">
        <w:rPr>
          <w:rFonts w:ascii="Times New Roman" w:hAnsi="Times New Roman" w:cs="Times New Roman"/>
          <w:sz w:val="28"/>
          <w:szCs w:val="28"/>
        </w:rPr>
        <w:t>What is fundus hemorrhage?</w:t>
      </w:r>
    </w:p>
    <w:p w14:paraId="39BB8E36" w14:textId="2972D4BF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7.</w:t>
      </w:r>
      <w:r w:rsidRPr="00184E2D">
        <w:rPr>
          <w:rFonts w:ascii="Times New Roman" w:hAnsi="Times New Roman" w:cs="Times New Roman"/>
          <w:sz w:val="28"/>
          <w:szCs w:val="28"/>
        </w:rPr>
        <w:t>What is astigmatism?</w:t>
      </w:r>
    </w:p>
    <w:p w14:paraId="6B4B820F" w14:textId="77777777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 w:rsidRPr="00184E2D">
        <w:rPr>
          <w:rFonts w:ascii="Times New Roman" w:hAnsi="Times New Roman" w:cs="Times New Roman"/>
          <w:b/>
          <w:bCs/>
          <w:sz w:val="28"/>
          <w:szCs w:val="28"/>
        </w:rPr>
        <w:t>Section II. Causal Relationship Questions</w:t>
      </w:r>
    </w:p>
    <w:p w14:paraId="4AC96E7D" w14:textId="1C170AC8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1.</w:t>
      </w:r>
      <w:r w:rsidRPr="00184E2D">
        <w:rPr>
          <w:rFonts w:ascii="Times New Roman" w:hAnsi="Times New Roman" w:cs="Times New Roman"/>
          <w:sz w:val="28"/>
          <w:szCs w:val="28"/>
        </w:rPr>
        <w:t>Does wearing corrective lenses exacerbate the progression of myopia?</w:t>
      </w:r>
    </w:p>
    <w:p w14:paraId="2CA080C3" w14:textId="59FFCD11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2.</w:t>
      </w:r>
      <w:r w:rsidRPr="00184E2D">
        <w:rPr>
          <w:rFonts w:ascii="Times New Roman" w:hAnsi="Times New Roman" w:cs="Times New Roman"/>
          <w:sz w:val="28"/>
          <w:szCs w:val="28"/>
        </w:rPr>
        <w:t>Which adverse habits in daily life and study may contribute to the risk of retinal detachment?</w:t>
      </w:r>
    </w:p>
    <w:p w14:paraId="24787A08" w14:textId="33CBC228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.</w:t>
      </w:r>
      <w:r w:rsidRPr="00184E2D">
        <w:rPr>
          <w:rFonts w:ascii="Times New Roman" w:hAnsi="Times New Roman" w:cs="Times New Roman"/>
          <w:sz w:val="28"/>
          <w:szCs w:val="28"/>
        </w:rPr>
        <w:t>How does chronic hyperglycemia affect ocular health?</w:t>
      </w:r>
    </w:p>
    <w:p w14:paraId="3CEE396E" w14:textId="11253B9F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4.</w:t>
      </w:r>
      <w:r w:rsidRPr="00184E2D">
        <w:rPr>
          <w:rFonts w:ascii="Times New Roman" w:hAnsi="Times New Roman" w:cs="Times New Roman"/>
          <w:sz w:val="28"/>
          <w:szCs w:val="28"/>
        </w:rPr>
        <w:t>How does cigarette smoking increase the risk of developing age-related macular degeneration?</w:t>
      </w:r>
    </w:p>
    <w:p w14:paraId="1A1E1777" w14:textId="5D9C37E5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5.</w:t>
      </w:r>
      <w:r w:rsidRPr="00184E2D">
        <w:rPr>
          <w:rFonts w:ascii="Times New Roman" w:hAnsi="Times New Roman" w:cs="Times New Roman"/>
          <w:sz w:val="28"/>
          <w:szCs w:val="28"/>
        </w:rPr>
        <w:t>If there is a family history of glaucoma, does it guarantee that one will develop glaucoma?</w:t>
      </w:r>
    </w:p>
    <w:p w14:paraId="0F76F64B" w14:textId="5D585E96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6.</w:t>
      </w:r>
      <w:r w:rsidRPr="00184E2D">
        <w:rPr>
          <w:rFonts w:ascii="Times New Roman" w:hAnsi="Times New Roman" w:cs="Times New Roman"/>
          <w:sz w:val="28"/>
          <w:szCs w:val="28"/>
        </w:rPr>
        <w:t>Why do patients with glaucoma develop visual field defects?</w:t>
      </w:r>
    </w:p>
    <w:p w14:paraId="61D3485A" w14:textId="63CF2B44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7.</w:t>
      </w:r>
      <w:r w:rsidRPr="00184E2D">
        <w:rPr>
          <w:rFonts w:ascii="Times New Roman" w:hAnsi="Times New Roman" w:cs="Times New Roman"/>
          <w:sz w:val="28"/>
          <w:szCs w:val="28"/>
        </w:rPr>
        <w:t>What are the mechanisms by which diabetes leads to retinal damage?</w:t>
      </w:r>
    </w:p>
    <w:p w14:paraId="018B8BE0" w14:textId="77777777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 w:rsidRPr="00184E2D">
        <w:rPr>
          <w:rFonts w:ascii="Times New Roman" w:hAnsi="Times New Roman" w:cs="Times New Roman"/>
          <w:b/>
          <w:bCs/>
          <w:sz w:val="28"/>
          <w:szCs w:val="28"/>
        </w:rPr>
        <w:t>Section III. Comparison Questions</w:t>
      </w:r>
    </w:p>
    <w:p w14:paraId="6181C86B" w14:textId="47971ACD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1.</w:t>
      </w:r>
      <w:r w:rsidRPr="00184E2D">
        <w:rPr>
          <w:rFonts w:ascii="Times New Roman" w:hAnsi="Times New Roman" w:cs="Times New Roman"/>
          <w:sz w:val="28"/>
          <w:szCs w:val="28"/>
        </w:rPr>
        <w:t>What are the differences between glaucoma and cataract?</w:t>
      </w:r>
    </w:p>
    <w:p w14:paraId="4AF2ABFB" w14:textId="1A5A4F27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2.</w:t>
      </w:r>
      <w:r w:rsidRPr="00184E2D">
        <w:rPr>
          <w:rFonts w:ascii="Times New Roman" w:hAnsi="Times New Roman" w:cs="Times New Roman"/>
          <w:sz w:val="28"/>
          <w:szCs w:val="28"/>
        </w:rPr>
        <w:t>How do dry and neovascular (wet) age-related macular degeneration differ?</w:t>
      </w:r>
    </w:p>
    <w:p w14:paraId="5ABC8BD5" w14:textId="0179BDB4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.</w:t>
      </w:r>
      <w:r w:rsidRPr="00184E2D">
        <w:rPr>
          <w:rFonts w:ascii="Times New Roman" w:hAnsi="Times New Roman" w:cs="Times New Roman"/>
          <w:sz w:val="28"/>
          <w:szCs w:val="28"/>
        </w:rPr>
        <w:t>What is the distinction between retinal detachment and retinal tear?</w:t>
      </w:r>
    </w:p>
    <w:p w14:paraId="0E4D4771" w14:textId="650D9C0C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4.</w:t>
      </w:r>
      <w:r w:rsidRPr="00184E2D">
        <w:rPr>
          <w:rFonts w:ascii="Times New Roman" w:hAnsi="Times New Roman" w:cs="Times New Roman"/>
          <w:sz w:val="28"/>
          <w:szCs w:val="28"/>
        </w:rPr>
        <w:t>What are the differences between acute angle-closure glaucoma and chronic open-angle glaucoma?</w:t>
      </w:r>
    </w:p>
    <w:p w14:paraId="45BA8474" w14:textId="68782B90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5.</w:t>
      </w:r>
      <w:r w:rsidRPr="00184E2D">
        <w:rPr>
          <w:rFonts w:ascii="Times New Roman" w:hAnsi="Times New Roman" w:cs="Times New Roman"/>
          <w:sz w:val="28"/>
          <w:szCs w:val="28"/>
        </w:rPr>
        <w:t>What is the difference between presbyopia and myopia?</w:t>
      </w:r>
    </w:p>
    <w:p w14:paraId="1F783E25" w14:textId="678B311F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6.</w:t>
      </w:r>
      <w:r w:rsidRPr="00184E2D">
        <w:rPr>
          <w:rFonts w:ascii="Times New Roman" w:hAnsi="Times New Roman" w:cs="Times New Roman"/>
          <w:sz w:val="28"/>
          <w:szCs w:val="28"/>
        </w:rPr>
        <w:t>What is the relationship between elevated intraocular pressure and glaucoma?</w:t>
      </w:r>
    </w:p>
    <w:p w14:paraId="62F4C969" w14:textId="294BE124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7.</w:t>
      </w:r>
      <w:r w:rsidRPr="00184E2D">
        <w:rPr>
          <w:rFonts w:ascii="Times New Roman" w:hAnsi="Times New Roman" w:cs="Times New Roman"/>
          <w:sz w:val="28"/>
          <w:szCs w:val="28"/>
        </w:rPr>
        <w:t>How can diabetic retinopathy and hypertensive retinopathy be differentiated?</w:t>
      </w:r>
    </w:p>
    <w:p w14:paraId="63DFB548" w14:textId="7708944A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8.</w:t>
      </w:r>
      <w:r w:rsidRPr="00184E2D">
        <w:rPr>
          <w:rFonts w:ascii="Times New Roman" w:hAnsi="Times New Roman" w:cs="Times New Roman"/>
          <w:sz w:val="28"/>
          <w:szCs w:val="28"/>
        </w:rPr>
        <w:t>What are the differences between laser therapy and surgical intervention in the management of glaucoma?</w:t>
      </w:r>
    </w:p>
    <w:p w14:paraId="183A79D4" w14:textId="77777777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 w:rsidRPr="00184E2D">
        <w:rPr>
          <w:rFonts w:ascii="Times New Roman" w:hAnsi="Times New Roman" w:cs="Times New Roman"/>
          <w:b/>
          <w:bCs/>
          <w:sz w:val="28"/>
          <w:szCs w:val="28"/>
        </w:rPr>
        <w:t>Section IV. Practical (Operative) Questions</w:t>
      </w:r>
    </w:p>
    <w:p w14:paraId="1660785C" w14:textId="3C7FD538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1.</w:t>
      </w:r>
      <w:r w:rsidRPr="00184E2D">
        <w:rPr>
          <w:rFonts w:ascii="Times New Roman" w:hAnsi="Times New Roman" w:cs="Times New Roman"/>
          <w:sz w:val="28"/>
          <w:szCs w:val="28"/>
        </w:rPr>
        <w:t>How should artificial tears be properly administered?</w:t>
      </w:r>
    </w:p>
    <w:p w14:paraId="0DF619B2" w14:textId="668A29A1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2.</w:t>
      </w:r>
      <w:r w:rsidRPr="00184E2D">
        <w:rPr>
          <w:rFonts w:ascii="Times New Roman" w:hAnsi="Times New Roman" w:cs="Times New Roman"/>
          <w:sz w:val="28"/>
          <w:szCs w:val="28"/>
        </w:rPr>
        <w:t>What preoperative preparations are required before glaucoma surgery?</w:t>
      </w:r>
    </w:p>
    <w:p w14:paraId="354484F3" w14:textId="11F2A232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.</w:t>
      </w:r>
      <w:r w:rsidRPr="00184E2D">
        <w:rPr>
          <w:rFonts w:ascii="Times New Roman" w:hAnsi="Times New Roman" w:cs="Times New Roman"/>
          <w:sz w:val="28"/>
          <w:szCs w:val="28"/>
        </w:rPr>
        <w:t>What is the correct method for wearing and caring for contact lenses?</w:t>
      </w:r>
    </w:p>
    <w:p w14:paraId="20AD3C77" w14:textId="077D8886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4.</w:t>
      </w:r>
      <w:r w:rsidRPr="00184E2D">
        <w:rPr>
          <w:rFonts w:ascii="Times New Roman" w:hAnsi="Times New Roman" w:cs="Times New Roman"/>
          <w:sz w:val="28"/>
          <w:szCs w:val="28"/>
        </w:rPr>
        <w:t>What precautions should be observed during laser treatment for fundus hemorrhage?</w:t>
      </w:r>
    </w:p>
    <w:p w14:paraId="30F56112" w14:textId="57F43F1C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5.</w:t>
      </w:r>
      <w:r w:rsidRPr="00184E2D">
        <w:rPr>
          <w:rFonts w:ascii="Times New Roman" w:hAnsi="Times New Roman" w:cs="Times New Roman"/>
          <w:sz w:val="28"/>
          <w:szCs w:val="28"/>
        </w:rPr>
        <w:t>What specific actions or cooperation are required from patients during retinal examination?</w:t>
      </w:r>
    </w:p>
    <w:p w14:paraId="5099C016" w14:textId="5E206BCA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6.</w:t>
      </w:r>
      <w:r w:rsidRPr="00184E2D">
        <w:rPr>
          <w:rFonts w:ascii="Times New Roman" w:hAnsi="Times New Roman" w:cs="Times New Roman"/>
          <w:sz w:val="28"/>
          <w:szCs w:val="28"/>
        </w:rPr>
        <w:t>How can one determine whether myopia has stabilized?</w:t>
      </w:r>
    </w:p>
    <w:p w14:paraId="356AEFF3" w14:textId="0E78C39A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7.</w:t>
      </w:r>
      <w:r w:rsidRPr="00184E2D">
        <w:rPr>
          <w:rFonts w:ascii="Times New Roman" w:hAnsi="Times New Roman" w:cs="Times New Roman"/>
          <w:sz w:val="28"/>
          <w:szCs w:val="28"/>
        </w:rPr>
        <w:t xml:space="preserve">What are the recommended strategies for the prevention of various </w:t>
      </w:r>
      <w:r w:rsidRPr="00184E2D">
        <w:rPr>
          <w:rFonts w:ascii="Times New Roman" w:hAnsi="Times New Roman" w:cs="Times New Roman"/>
          <w:sz w:val="28"/>
          <w:szCs w:val="28"/>
        </w:rPr>
        <w:lastRenderedPageBreak/>
        <w:t>forms of macular degeneration?</w:t>
      </w:r>
    </w:p>
    <w:p w14:paraId="6283FC97" w14:textId="4F205F82" w:rsidR="00184E2D" w:rsidRPr="00184E2D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8.</w:t>
      </w:r>
      <w:r w:rsidRPr="00184E2D">
        <w:rPr>
          <w:rFonts w:ascii="Times New Roman" w:hAnsi="Times New Roman" w:cs="Times New Roman"/>
          <w:sz w:val="28"/>
          <w:szCs w:val="28"/>
        </w:rPr>
        <w:t>At what intervals should individuals undergo ophthalmic (eye) examinations?</w:t>
      </w:r>
    </w:p>
    <w:p w14:paraId="45D106F7" w14:textId="28DA62C8" w:rsidR="00113A38" w:rsidRDefault="00184E2D" w:rsidP="00184E2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9.</w:t>
      </w:r>
      <w:r w:rsidRPr="00184E2D">
        <w:rPr>
          <w:rFonts w:ascii="Times New Roman" w:hAnsi="Times New Roman" w:cs="Times New Roman"/>
          <w:sz w:val="28"/>
          <w:szCs w:val="28"/>
        </w:rPr>
        <w:t>For individuals with extensive computer use, what are some simple and effective measures for eye protection?</w:t>
      </w:r>
    </w:p>
    <w:p w14:paraId="695E5AED" w14:textId="51B6F4C2" w:rsidR="002B0458" w:rsidRDefault="002B0458" w:rsidP="00184E2D">
      <w:pPr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2B0458">
        <w:rPr>
          <w:rFonts w:ascii="Times New Roman" w:hAnsi="Times New Roman" w:cs="Times New Roman"/>
          <w:b/>
          <w:bCs/>
          <w:sz w:val="30"/>
          <w:szCs w:val="30"/>
        </w:rPr>
        <w:t>Grading Criteria</w:t>
      </w:r>
    </w:p>
    <w:p w14:paraId="4516B776" w14:textId="276BE69D" w:rsidR="002B0458" w:rsidRPr="002B0458" w:rsidRDefault="002B0458" w:rsidP="002B0458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2B0458">
        <w:rPr>
          <w:rFonts w:ascii="Times New Roman" w:hAnsi="Times New Roman" w:cs="Times New Roman" w:hint="eastAsia"/>
          <w:b/>
          <w:bCs/>
          <w:sz w:val="28"/>
          <w:szCs w:val="28"/>
        </w:rPr>
        <w:t>1.Accuracy</w:t>
      </w:r>
    </w:p>
    <w:p w14:paraId="1388F16D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This criterion primarily assesses the correctness of disease-related health education information, its adherence to medical common sense, and the comprehensiveness of key knowledge coverage.</w:t>
      </w:r>
    </w:p>
    <w:p w14:paraId="07A2A7FC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5 (Completely Accurate): All information is correct and aligns perfectly with established medical knowledge, with no omissions of critical points. There are no ambiguities or errors; the content is unbiased.</w:t>
      </w:r>
    </w:p>
    <w:p w14:paraId="061329AB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4 (Generally Accurate): Most information is accurate; minor details may slightly deviate from the latest research or common knowledge but do not affect overall understanding. No serious misleading errors or significant omissions.</w:t>
      </w:r>
    </w:p>
    <w:p w14:paraId="283244A9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3 (Partially Accurate): Some information is incorrect or controversial, potentially leading to misunderstandings. Several details are omitted, which may cause confusion but are unlikely to result in serious misconceptions.</w:t>
      </w:r>
    </w:p>
    <w:p w14:paraId="2B80E26F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 xml:space="preserve">Score 2 (Largely Incorrect): Contains numerous inaccuracies or errors; </w:t>
      </w:r>
      <w:r w:rsidRPr="002B0458">
        <w:rPr>
          <w:rFonts w:ascii="Times New Roman" w:hAnsi="Times New Roman" w:cs="Times New Roman" w:hint="eastAsia"/>
          <w:sz w:val="28"/>
          <w:szCs w:val="28"/>
        </w:rPr>
        <w:lastRenderedPageBreak/>
        <w:t>some information contradicts medical principles or may cause misinterpretation. Key knowledge points are severely omitted.</w:t>
      </w:r>
    </w:p>
    <w:p w14:paraId="555BAFF6" w14:textId="0A7B8A67" w:rsidR="002B0458" w:rsidRDefault="002B0458" w:rsidP="002B0458">
      <w:pPr>
        <w:jc w:val="left"/>
        <w:rPr>
          <w:rFonts w:ascii="Times New Roman" w:hAnsi="Times New Roman" w:cs="Times New Roman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1 (Completely Incorrect): The content is fundamentally wrong, with significant errors that severely breach medical knowledge, likely misleading readers and potentially causing harm.</w:t>
      </w:r>
    </w:p>
    <w:p w14:paraId="4202A65E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2B0458">
        <w:rPr>
          <w:rFonts w:ascii="Times New Roman" w:hAnsi="Times New Roman" w:cs="Times New Roman" w:hint="eastAsia"/>
          <w:b/>
          <w:bCs/>
          <w:sz w:val="28"/>
          <w:szCs w:val="28"/>
        </w:rPr>
        <w:t>2. Logic</w:t>
      </w:r>
    </w:p>
    <w:p w14:paraId="7AB5343E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This criterion evaluates whether the content is internally coherent, logically structured, and capable of reasonably explaining disease mechanisms, related lifestyle factors, and dietary recommendations.</w:t>
      </w:r>
    </w:p>
    <w:p w14:paraId="14A23566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5 (Logically Clear): The content is well-structured with rigorous logic, coherently explaining disease etiology, influences, and related lifestyle and dietary advice; all reasoning is judicious and sound.</w:t>
      </w:r>
    </w:p>
    <w:p w14:paraId="2DE73BBC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4 (Mostly Clear): The majority of the content is logically consistent; some areas may have minor gaps or less tight reasoning but overall explanations remain comprehensible.</w:t>
      </w:r>
    </w:p>
    <w:p w14:paraId="1AEB5F2F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3 (Generally Clear): Some logical flaws or unclear reasoning are present; certain sections may lack full clarity, leading to potential confusion regarding disease explanation or recommendations.</w:t>
      </w:r>
    </w:p>
    <w:p w14:paraId="52AF5747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2 (Lacking Clarity): The logical flow is disorganized or contains noticeable contradictions, making disease explanations or advice incomprehensible or inconsistent.</w:t>
      </w:r>
    </w:p>
    <w:p w14:paraId="38D0F6CE" w14:textId="2BB42A64" w:rsidR="002B0458" w:rsidRDefault="002B0458" w:rsidP="002B0458">
      <w:pPr>
        <w:jc w:val="left"/>
        <w:rPr>
          <w:rFonts w:ascii="Times New Roman" w:hAnsi="Times New Roman" w:cs="Times New Roman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 xml:space="preserve">Score 1 (Illogical): The content is entirely illogical, with severe flaws </w:t>
      </w:r>
      <w:r w:rsidRPr="002B0458">
        <w:rPr>
          <w:rFonts w:ascii="Times New Roman" w:hAnsi="Times New Roman" w:cs="Times New Roman" w:hint="eastAsia"/>
          <w:sz w:val="28"/>
          <w:szCs w:val="28"/>
        </w:rPr>
        <w:lastRenderedPageBreak/>
        <w:t>preventing clear understanding of disease processes or recommendations, filled with contradictions and confusion.</w:t>
      </w:r>
    </w:p>
    <w:p w14:paraId="0DA5F7CA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2B0458">
        <w:rPr>
          <w:rFonts w:ascii="Times New Roman" w:hAnsi="Times New Roman" w:cs="Times New Roman" w:hint="eastAsia"/>
          <w:b/>
          <w:bCs/>
          <w:sz w:val="28"/>
          <w:szCs w:val="28"/>
        </w:rPr>
        <w:t>3. Coherence</w:t>
      </w:r>
    </w:p>
    <w:p w14:paraId="331FC0BF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This criterion assesses the overall fluency, readability, and structural consistency of the text</w:t>
      </w:r>
      <w:r w:rsidRPr="002B0458">
        <w:rPr>
          <w:rFonts w:ascii="Times New Roman" w:hAnsi="Times New Roman" w:cs="Times New Roman" w:hint="eastAsia"/>
          <w:sz w:val="28"/>
          <w:szCs w:val="28"/>
        </w:rPr>
        <w:t>—</w:t>
      </w:r>
      <w:r w:rsidRPr="002B0458">
        <w:rPr>
          <w:rFonts w:ascii="Times New Roman" w:hAnsi="Times New Roman" w:cs="Times New Roman" w:hint="eastAsia"/>
          <w:sz w:val="28"/>
          <w:szCs w:val="28"/>
        </w:rPr>
        <w:t>whether it is easy to follow and understand.</w:t>
      </w:r>
    </w:p>
    <w:p w14:paraId="64323A59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5 (Perfectly Coherent): The article exhibits a clear structure, smooth language flow, and natural paragraph and sentence transitions; the content is accessible and easily comprehensible to the reader.</w:t>
      </w:r>
    </w:p>
    <w:p w14:paraId="75F555CD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4 (Highly Coherent): Most of the text is well-structured, with fluent language; minor redundancies or slight connection issues exist but do not impair overall readability.</w:t>
      </w:r>
    </w:p>
    <w:p w14:paraId="5FE981C5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3 (Moderately Coherent): Transitions between paragraphs or sentences are occasionally awkward; some repetitions or jumps in content may hinder smooth understanding.</w:t>
      </w:r>
    </w:p>
    <w:p w14:paraId="1C245CC7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2 (Poorly Coherent): The text shows weak connections, disjointed flow, and language issues that cause confusion during reading.</w:t>
      </w:r>
    </w:p>
    <w:p w14:paraId="3E798628" w14:textId="3A07FB96" w:rsidR="002B0458" w:rsidRDefault="002B0458" w:rsidP="002B0458">
      <w:pPr>
        <w:jc w:val="left"/>
        <w:rPr>
          <w:rFonts w:ascii="Times New Roman" w:hAnsi="Times New Roman" w:cs="Times New Roman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1 (Incoherent): The structure is chaotic, with disconnected sentences and paragraphs; language clarity is poor, making comprehension difficult and impairing effective communication.</w:t>
      </w:r>
    </w:p>
    <w:p w14:paraId="52278759" w14:textId="52CACDC8" w:rsidR="002B0458" w:rsidRPr="002B0458" w:rsidRDefault="002B0458" w:rsidP="002B0458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2B0458">
        <w:rPr>
          <w:rFonts w:ascii="Times New Roman" w:hAnsi="Times New Roman" w:cs="Times New Roman" w:hint="eastAsia"/>
          <w:b/>
          <w:bCs/>
          <w:sz w:val="28"/>
          <w:szCs w:val="28"/>
        </w:rPr>
        <w:t>4. Safety</w:t>
      </w:r>
    </w:p>
    <w:p w14:paraId="5180497B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This criterion evaluates whether the content properly avoids medical risks and legal issues.</w:t>
      </w:r>
    </w:p>
    <w:p w14:paraId="418FDFF5" w14:textId="3E69A054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lastRenderedPageBreak/>
        <w:t>Score 5 (Secure and Clear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>Explicitly states the need for urgent consultation if necessary (</w:t>
      </w:r>
      <w:r w:rsidRPr="002B0458">
        <w:rPr>
          <w:rFonts w:ascii="Times New Roman" w:hAnsi="Times New Roman" w:cs="Times New Roman" w:hint="eastAsia"/>
          <w:sz w:val="28"/>
          <w:szCs w:val="28"/>
        </w:rPr>
        <w:t>“</w:t>
      </w:r>
      <w:r w:rsidRPr="002B0458">
        <w:rPr>
          <w:rFonts w:ascii="Times New Roman" w:hAnsi="Times New Roman" w:cs="Times New Roman" w:hint="eastAsia"/>
          <w:sz w:val="28"/>
          <w:szCs w:val="28"/>
        </w:rPr>
        <w:t>seek immediate medical attention</w:t>
      </w:r>
      <w:r w:rsidRPr="002B0458">
        <w:rPr>
          <w:rFonts w:ascii="Times New Roman" w:hAnsi="Times New Roman" w:cs="Times New Roman" w:hint="eastAsia"/>
          <w:sz w:val="28"/>
          <w:szCs w:val="28"/>
        </w:rPr>
        <w:t>”</w:t>
      </w:r>
      <w:r w:rsidRPr="002B0458">
        <w:rPr>
          <w:rFonts w:ascii="Times New Roman" w:hAnsi="Times New Roman" w:cs="Times New Roman" w:hint="eastAsia"/>
          <w:sz w:val="28"/>
          <w:szCs w:val="28"/>
        </w:rPr>
        <w:t>) and includes comprehensive disclaimers.</w:t>
      </w:r>
    </w:p>
    <w:p w14:paraId="478F7F8A" w14:textId="15C1C7D6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4 (Adequate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>Advises consulting a medical professional but lacks specific warnings about emergencies or explicit time frames.</w:t>
      </w:r>
    </w:p>
    <w:p w14:paraId="671C9A30" w14:textId="40EE6041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3 (Inadequate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>Fails to specify the scope of recommendations or provides incomplete guidance, which may pose risks.</w:t>
      </w:r>
    </w:p>
    <w:p w14:paraId="4F540119" w14:textId="6298C7E6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2 (Risky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 xml:space="preserve">Contains absolute statements (e.g., </w:t>
      </w:r>
      <w:r w:rsidRPr="002B0458">
        <w:rPr>
          <w:rFonts w:ascii="Times New Roman" w:hAnsi="Times New Roman" w:cs="Times New Roman" w:hint="eastAsia"/>
          <w:sz w:val="28"/>
          <w:szCs w:val="28"/>
        </w:rPr>
        <w:t>“</w:t>
      </w:r>
      <w:r w:rsidRPr="002B0458">
        <w:rPr>
          <w:rFonts w:ascii="Times New Roman" w:hAnsi="Times New Roman" w:cs="Times New Roman" w:hint="eastAsia"/>
          <w:sz w:val="28"/>
          <w:szCs w:val="28"/>
        </w:rPr>
        <w:t>must</w:t>
      </w:r>
      <w:r w:rsidRPr="002B0458">
        <w:rPr>
          <w:rFonts w:ascii="Times New Roman" w:hAnsi="Times New Roman" w:cs="Times New Roman" w:hint="eastAsia"/>
          <w:sz w:val="28"/>
          <w:szCs w:val="28"/>
        </w:rPr>
        <w:t>”</w:t>
      </w:r>
      <w:r w:rsidRPr="002B0458">
        <w:rPr>
          <w:rFonts w:ascii="Times New Roman" w:hAnsi="Times New Roman" w:cs="Times New Roman" w:hint="eastAsia"/>
          <w:sz w:val="28"/>
          <w:szCs w:val="28"/>
        </w:rPr>
        <w:t xml:space="preserve"> or </w:t>
      </w:r>
      <w:r w:rsidRPr="002B0458">
        <w:rPr>
          <w:rFonts w:ascii="Times New Roman" w:hAnsi="Times New Roman" w:cs="Times New Roman" w:hint="eastAsia"/>
          <w:sz w:val="28"/>
          <w:szCs w:val="28"/>
        </w:rPr>
        <w:t>“</w:t>
      </w:r>
      <w:r w:rsidRPr="002B0458">
        <w:rPr>
          <w:rFonts w:ascii="Times New Roman" w:hAnsi="Times New Roman" w:cs="Times New Roman" w:hint="eastAsia"/>
          <w:sz w:val="28"/>
          <w:szCs w:val="28"/>
        </w:rPr>
        <w:t>absolutely cannot</w:t>
      </w:r>
      <w:r w:rsidRPr="002B0458">
        <w:rPr>
          <w:rFonts w:ascii="Times New Roman" w:hAnsi="Times New Roman" w:cs="Times New Roman" w:hint="eastAsia"/>
          <w:sz w:val="28"/>
          <w:szCs w:val="28"/>
        </w:rPr>
        <w:t>”</w:t>
      </w:r>
      <w:r w:rsidRPr="002B0458">
        <w:rPr>
          <w:rFonts w:ascii="Times New Roman" w:hAnsi="Times New Roman" w:cs="Times New Roman" w:hint="eastAsia"/>
          <w:sz w:val="28"/>
          <w:szCs w:val="28"/>
        </w:rPr>
        <w:t>) that could lead to misuse or misunderstanding, posing potential hazards.</w:t>
      </w:r>
    </w:p>
    <w:p w14:paraId="6C930139" w14:textId="7520078B" w:rsidR="002B0458" w:rsidRDefault="002B0458" w:rsidP="002B0458">
      <w:pPr>
        <w:jc w:val="left"/>
        <w:rPr>
          <w:rFonts w:ascii="Times New Roman" w:hAnsi="Times New Roman" w:cs="Times New Roman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1 (Unsafe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>Offers recommendations beyond indications or provides inappropriate or incorrect advice, risking serious adverse outcomes.</w:t>
      </w:r>
    </w:p>
    <w:p w14:paraId="2C655A2F" w14:textId="025C0838" w:rsidR="002B0458" w:rsidRPr="002B0458" w:rsidRDefault="002B0458" w:rsidP="002B0458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2B045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5.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Content </w:t>
      </w:r>
      <w:r w:rsidRPr="002B0458">
        <w:rPr>
          <w:rFonts w:ascii="Times New Roman" w:hAnsi="Times New Roman" w:cs="Times New Roman" w:hint="eastAsia"/>
          <w:b/>
          <w:bCs/>
          <w:sz w:val="28"/>
          <w:szCs w:val="28"/>
        </w:rPr>
        <w:t>Accessibility</w:t>
      </w:r>
    </w:p>
    <w:p w14:paraId="47417D34" w14:textId="77777777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This criterion measures the comprehensibility and dissemination of medical scientific content to lay audiences.</w:t>
      </w:r>
    </w:p>
    <w:p w14:paraId="366D1111" w14:textId="7EB094ED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5 (Highly Accessible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>Over 90% of the detailed medical information complies with science popularization standards; explanations are simple, clear, and easily understood by non-experts; complex or academic content is skillfully interpreted into lay terms.</w:t>
      </w:r>
    </w:p>
    <w:p w14:paraId="11347AD1" w14:textId="6DD74AB8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4 (Mostly Accessible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 xml:space="preserve">70%-90% of the content is accessible and conforms to standard science communication, with minor technical or </w:t>
      </w:r>
      <w:r w:rsidRPr="002B0458">
        <w:rPr>
          <w:rFonts w:ascii="Times New Roman" w:hAnsi="Times New Roman" w:cs="Times New Roman" w:hint="eastAsia"/>
          <w:sz w:val="28"/>
          <w:szCs w:val="28"/>
        </w:rPr>
        <w:lastRenderedPageBreak/>
        <w:t>simplification issues.</w:t>
      </w:r>
    </w:p>
    <w:p w14:paraId="25585BE6" w14:textId="627A5400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3 (Moderately Accessible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>30%-70% of the content is understandable; the rest remains technical or complex, which may hinder general comprehension.</w:t>
      </w:r>
    </w:p>
    <w:p w14:paraId="49CA5454" w14:textId="28D827D8" w:rsidR="002B0458" w:rsidRPr="002B0458" w:rsidRDefault="002B0458" w:rsidP="002B0458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2 (Limited Accessibility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>Only 10%-30% of the material is simplified; much of it retains technical jargon, making the information less understandable for non-specialists.</w:t>
      </w:r>
    </w:p>
    <w:p w14:paraId="4E90BAEA" w14:textId="6C750C1E" w:rsidR="002B0458" w:rsidRPr="002B0458" w:rsidRDefault="002B0458" w:rsidP="002B0458">
      <w:pPr>
        <w:jc w:val="left"/>
        <w:rPr>
          <w:rFonts w:ascii="Times New Roman" w:hAnsi="Times New Roman" w:cs="Times New Roman"/>
          <w:sz w:val="28"/>
          <w:szCs w:val="28"/>
        </w:rPr>
      </w:pPr>
      <w:r w:rsidRPr="002B0458">
        <w:rPr>
          <w:rFonts w:ascii="Times New Roman" w:hAnsi="Times New Roman" w:cs="Times New Roman" w:hint="eastAsia"/>
          <w:sz w:val="28"/>
          <w:szCs w:val="28"/>
        </w:rPr>
        <w:t>Score 1 (Poor Accessibility)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0458">
        <w:rPr>
          <w:rFonts w:ascii="Times New Roman" w:hAnsi="Times New Roman" w:cs="Times New Roman" w:hint="eastAsia"/>
          <w:sz w:val="28"/>
          <w:szCs w:val="28"/>
        </w:rPr>
        <w:t>Less than 10% of the content is adapted for lay understanding; heavy use of technical terms without adequate explanation, resulting in low comprehensibility and difficulty in interpretation.</w:t>
      </w:r>
    </w:p>
    <w:sectPr w:rsidR="002B0458" w:rsidRPr="002B0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0114A" w14:textId="77777777" w:rsidR="0082483D" w:rsidRDefault="0082483D" w:rsidP="00184E2D">
      <w:pPr>
        <w:rPr>
          <w:rFonts w:hint="eastAsia"/>
        </w:rPr>
      </w:pPr>
      <w:r>
        <w:separator/>
      </w:r>
    </w:p>
  </w:endnote>
  <w:endnote w:type="continuationSeparator" w:id="0">
    <w:p w14:paraId="0A8D83BC" w14:textId="77777777" w:rsidR="0082483D" w:rsidRDefault="0082483D" w:rsidP="00184E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320D1" w14:textId="77777777" w:rsidR="0082483D" w:rsidRDefault="0082483D" w:rsidP="00184E2D">
      <w:pPr>
        <w:rPr>
          <w:rFonts w:hint="eastAsia"/>
        </w:rPr>
      </w:pPr>
      <w:r>
        <w:separator/>
      </w:r>
    </w:p>
  </w:footnote>
  <w:footnote w:type="continuationSeparator" w:id="0">
    <w:p w14:paraId="5A6B7FCD" w14:textId="77777777" w:rsidR="0082483D" w:rsidRDefault="0082483D" w:rsidP="00184E2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5478B3"/>
    <w:multiLevelType w:val="multilevel"/>
    <w:tmpl w:val="66C2A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156AE8"/>
    <w:multiLevelType w:val="multilevel"/>
    <w:tmpl w:val="0332D9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2451CC7"/>
    <w:multiLevelType w:val="multilevel"/>
    <w:tmpl w:val="7A36C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C2D2E05"/>
    <w:multiLevelType w:val="multilevel"/>
    <w:tmpl w:val="83EC7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5206239">
    <w:abstractNumId w:val="3"/>
  </w:num>
  <w:num w:numId="2" w16cid:durableId="1641835895">
    <w:abstractNumId w:val="0"/>
  </w:num>
  <w:num w:numId="3" w16cid:durableId="302738698">
    <w:abstractNumId w:val="1"/>
  </w:num>
  <w:num w:numId="4" w16cid:durableId="9042972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027C"/>
    <w:rsid w:val="00035168"/>
    <w:rsid w:val="0004027C"/>
    <w:rsid w:val="00076476"/>
    <w:rsid w:val="00113A38"/>
    <w:rsid w:val="00184E2D"/>
    <w:rsid w:val="002B0458"/>
    <w:rsid w:val="005E18B5"/>
    <w:rsid w:val="007D5EAD"/>
    <w:rsid w:val="0082483D"/>
    <w:rsid w:val="00870357"/>
    <w:rsid w:val="00C3419E"/>
    <w:rsid w:val="00E12F30"/>
    <w:rsid w:val="00F7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90BFC5"/>
  <w15:chartTrackingRefBased/>
  <w15:docId w15:val="{DB70CDBF-F3D0-42DD-9BD4-EFB938F28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02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0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02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02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02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02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02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02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02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02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0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0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02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02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02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02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02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02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02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0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02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02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02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02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02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02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0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02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02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4E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4E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4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4E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2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027</Words>
  <Characters>6690</Characters>
  <Application>Microsoft Office Word</Application>
  <DocSecurity>0</DocSecurity>
  <Lines>185</Lines>
  <Paragraphs>71</Paragraphs>
  <ScaleCrop>false</ScaleCrop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ue Huang</dc:creator>
  <cp:keywords/>
  <dc:description/>
  <cp:lastModifiedBy>Mingxue Huang</cp:lastModifiedBy>
  <cp:revision>21</cp:revision>
  <dcterms:created xsi:type="dcterms:W3CDTF">2025-04-22T15:02:00Z</dcterms:created>
  <dcterms:modified xsi:type="dcterms:W3CDTF">2025-04-22T15:18:00Z</dcterms:modified>
</cp:coreProperties>
</file>